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Polymorphisms identified within ovine </w:t>
      </w:r>
      <w:r>
        <w:rPr>
          <w:i/>
          <w:lang w:val="en-GB"/>
        </w:rPr>
        <w:t>LAMA3</w:t>
      </w:r>
      <w:r>
        <w:rPr>
          <w:lang w:val="en-GB"/>
        </w:rPr>
        <w:t xml:space="preserve"> and </w:t>
      </w:r>
      <w:r>
        <w:rPr>
          <w:i/>
          <w:lang w:val="en-GB"/>
        </w:rPr>
        <w:t>LAMB3</w:t>
      </w:r>
      <w:r>
        <w:rPr>
          <w:lang w:val="en-GB"/>
        </w:rPr>
        <w:t xml:space="preserve"> used for linkage analysis and their location, polymorphism information content (PIC) and</w:t>
      </w:r>
      <w:r>
        <w:rPr/>
        <w:t xml:space="preserve"> heterozygosity (HET). </w:t>
      </w:r>
    </w:p>
    <w:tbl>
      <w:tblPr>
        <w:tblW w:w="65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610"/>
        <w:gridCol w:w="1210"/>
        <w:gridCol w:w="781"/>
        <w:gridCol w:w="781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omenclatur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IC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ET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AMA3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294:g.226T&gt;G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294:g.378C&gt;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294:g.415G&gt;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M872294:g.511A&gt;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294:g.549C&gt;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294:g.601T&gt;C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294:g.609C&gt;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294:g.533(TA)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6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AMB3</w:t>
            </w:r>
          </w:p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N429931:g.202C&gt;T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UTR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N429931:g.816G&gt;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N429932</w:t>
            </w:r>
            <w:r>
              <w:rPr>
                <w:lang w:val="en-GB"/>
              </w:rPr>
              <w:t>:g.64G&gt;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309:g.82G&gt;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309:g.97C&gt;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309:g.260A&gt;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309:g.361C&gt;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309:g.436T&gt;C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M872309:g.615C&gt;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N429933</w:t>
            </w:r>
            <w:r>
              <w:rPr>
                <w:lang w:val="en-GB"/>
              </w:rPr>
              <w:t>:g.128A&gt;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N429933:g.203C&gt;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429933:g.249G&gt;C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N429933</w:t>
            </w:r>
            <w:r>
              <w:rPr>
                <w:lang w:val="en-GB"/>
              </w:rPr>
              <w:t>:g.256A&gt;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N429933</w:t>
            </w:r>
            <w:r>
              <w:rPr>
                <w:lang w:val="en-GB"/>
              </w:rPr>
              <w:t>:g.292A&gt;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N429933</w:t>
            </w:r>
            <w:r>
              <w:rPr>
                <w:lang w:val="en-GB"/>
              </w:rPr>
              <w:t>:g.403T&gt;A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 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basedOn w:val="AbsatzStandardschriftart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basedOn w:val="AbsatzStandardschriftar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13:00Z</dcterms:created>
  <dc:creator>Institut für Tierzucht und Vererbungsforschung</dc:creator>
  <dc:description/>
  <cp:keywords/>
  <dc:language>en-US</dc:language>
  <cp:lastModifiedBy>Ottmar Distl</cp:lastModifiedBy>
  <cp:lastPrinted>2009-09-09T10:08:00Z</cp:lastPrinted>
  <dcterms:modified xsi:type="dcterms:W3CDTF">2011-04-14T08:19:00Z</dcterms:modified>
  <cp:revision>4</cp:revision>
  <dc:subject/>
  <dc:title>Identification of missense mutation within LAMC2 in congenital junctional epidermolysis bullosa (JEB) of German Black Headed Mutton sheep+</dc:title>
</cp:coreProperties>
</file>